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1E9" w:rsidRPr="004E6C22" w:rsidRDefault="007228B2" w:rsidP="004E6C2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45291">
        <w:rPr>
          <w:rFonts w:ascii="Times New Roman" w:hAnsi="Times New Roman" w:cs="Times New Roman"/>
          <w:b/>
          <w:lang w:val="en-US"/>
        </w:rPr>
        <w:t>Tabl</w:t>
      </w:r>
      <w:bookmarkStart w:id="0" w:name="_GoBack"/>
      <w:bookmarkEnd w:id="0"/>
      <w:r w:rsidRPr="00845291">
        <w:rPr>
          <w:rFonts w:ascii="Times New Roman" w:hAnsi="Times New Roman" w:cs="Times New Roman"/>
          <w:b/>
          <w:lang w:val="en-US"/>
        </w:rPr>
        <w:t xml:space="preserve">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6841E9" w:rsidRPr="00845291">
        <w:rPr>
          <w:rFonts w:ascii="Times New Roman" w:hAnsi="Times New Roman" w:cs="Times New Roman"/>
          <w:b/>
          <w:lang w:val="en-US"/>
        </w:rPr>
        <w:t>1</w:t>
      </w:r>
      <w:proofErr w:type="spellEnd"/>
      <w:r w:rsidR="00845291" w:rsidRPr="00845291">
        <w:rPr>
          <w:rFonts w:ascii="Times New Roman" w:hAnsi="Times New Roman" w:cs="Times New Roman"/>
          <w:b/>
          <w:lang w:val="en-US"/>
        </w:rPr>
        <w:t xml:space="preserve"> </w:t>
      </w:r>
      <w:r w:rsidR="00845291" w:rsidRPr="00845291">
        <w:rPr>
          <w:rFonts w:ascii="Times New Roman" w:hAnsi="Times New Roman" w:cs="Times New Roman"/>
          <w:color w:val="000000" w:themeColor="text1"/>
          <w:lang w:val="en-US"/>
        </w:rPr>
        <w:t>Disease activity and function before and after weight-loss treatment in the 29 patients with PsA who didn´t have minimal disease activity at baseline.</w:t>
      </w:r>
    </w:p>
    <w:p w:rsidR="006841E9" w:rsidRPr="00845291" w:rsidRDefault="006841E9">
      <w:pPr>
        <w:rPr>
          <w:lang w:val="en-US"/>
        </w:rPr>
      </w:pP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516"/>
        <w:gridCol w:w="2098"/>
        <w:gridCol w:w="1957"/>
      </w:tblGrid>
      <w:tr w:rsidR="006841E9" w:rsidRPr="00845291" w:rsidTr="00E44174"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083A06" w:rsidRDefault="00083A06" w:rsidP="00E44174">
            <w:pPr>
              <w:rPr>
                <w:color w:val="000000" w:themeColor="text1"/>
                <w:szCs w:val="24"/>
                <w:lang w:val="en-US"/>
              </w:rPr>
            </w:pPr>
          </w:p>
          <w:p w:rsidR="006841E9" w:rsidRPr="00083A06" w:rsidRDefault="006841E9" w:rsidP="00083A06">
            <w:pPr>
              <w:ind w:firstLine="1304"/>
              <w:rPr>
                <w:szCs w:val="24"/>
                <w:lang w:val="en-US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Baseline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Median (IQR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Min- Max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6 months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Median (IQR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Min- Max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p-value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</w:p>
        </w:tc>
      </w:tr>
      <w:tr w:rsidR="006841E9" w:rsidRPr="00845291" w:rsidTr="00E44174">
        <w:tc>
          <w:tcPr>
            <w:tcW w:w="2783" w:type="dxa"/>
            <w:tcBorders>
              <w:top w:val="single" w:sz="4" w:space="0" w:color="auto"/>
            </w:tcBorders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 xml:space="preserve">Weight, kg 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0</w:t>
            </w:r>
            <w:r w:rsidR="00EA7A45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EA7A45" w:rsidRPr="00845291">
              <w:rPr>
                <w:color w:val="000000" w:themeColor="text1"/>
                <w:szCs w:val="24"/>
                <w:lang w:val="en-US"/>
              </w:rPr>
              <w:t>0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95.8-11</w:t>
            </w:r>
            <w:r w:rsidR="00EA7A45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8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84-124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82.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1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7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-9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0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1.3-10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4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403E4" w:rsidRPr="00845291">
              <w:rPr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vertAlign w:val="superscript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BMI, kg/m</w:t>
            </w:r>
            <w:r w:rsidRPr="00845291">
              <w:rPr>
                <w:b/>
                <w:color w:val="000000" w:themeColor="text1"/>
                <w:szCs w:val="24"/>
                <w:vertAlign w:val="superscript"/>
                <w:lang w:val="en-US"/>
              </w:rPr>
              <w:t>2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vertAlign w:val="superscript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6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0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34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>-3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3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2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6</w:t>
            </w:r>
            <w:r w:rsidRPr="00845291">
              <w:rPr>
                <w:color w:val="000000" w:themeColor="text1"/>
                <w:szCs w:val="24"/>
                <w:lang w:val="en-US"/>
              </w:rPr>
              <w:t>-45.8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9.8 (2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7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2</w:t>
            </w:r>
            <w:r w:rsidRPr="00845291">
              <w:rPr>
                <w:color w:val="000000" w:themeColor="text1"/>
                <w:szCs w:val="24"/>
                <w:lang w:val="en-US"/>
              </w:rPr>
              <w:t>-31.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7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3.1-37.0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Waist circumference,</w:t>
            </w:r>
            <w:r w:rsidRPr="00845291">
              <w:rPr>
                <w:b/>
                <w:color w:val="000000" w:themeColor="text1"/>
                <w:szCs w:val="24"/>
                <w:lang w:val="en-US"/>
              </w:rPr>
              <w:t xml:space="preserve"> cm</w:t>
            </w: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1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7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1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08</w:t>
            </w:r>
            <w:r w:rsidRPr="00845291">
              <w:rPr>
                <w:color w:val="000000" w:themeColor="text1"/>
                <w:szCs w:val="24"/>
                <w:lang w:val="en-US"/>
              </w:rPr>
              <w:t>-122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03-135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95 (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90</w:t>
            </w:r>
            <w:r w:rsidRPr="00845291">
              <w:rPr>
                <w:color w:val="000000" w:themeColor="text1"/>
                <w:szCs w:val="24"/>
                <w:lang w:val="en-US"/>
              </w:rPr>
              <w:t>-10</w:t>
            </w:r>
            <w:r w:rsidR="00322311" w:rsidRPr="00845291">
              <w:rPr>
                <w:color w:val="000000" w:themeColor="text1"/>
                <w:szCs w:val="24"/>
                <w:lang w:val="en-US"/>
              </w:rPr>
              <w:t>1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81-116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CRP, mg/L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E7733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- </w:t>
            </w:r>
            <w:r w:rsidRPr="00845291">
              <w:rPr>
                <w:color w:val="000000" w:themeColor="text1"/>
                <w:szCs w:val="24"/>
                <w:lang w:val="en-US"/>
              </w:rPr>
              <w:t>11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-50</w:t>
            </w:r>
          </w:p>
        </w:tc>
        <w:tc>
          <w:tcPr>
            <w:tcW w:w="2098" w:type="dxa"/>
          </w:tcPr>
          <w:p w:rsidR="006841E9" w:rsidRPr="00845291" w:rsidRDefault="00E7733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-50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135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Hemoglobin, g/L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38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13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0</w:t>
            </w:r>
            <w:r w:rsidRPr="00845291">
              <w:rPr>
                <w:color w:val="000000" w:themeColor="text1"/>
                <w:szCs w:val="24"/>
                <w:lang w:val="en-US"/>
              </w:rPr>
              <w:t>-1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46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16-1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68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36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131-14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4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18-161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 xml:space="preserve">          0.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156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WBC, 10</w:t>
            </w:r>
            <w:r w:rsidRPr="00845291">
              <w:rPr>
                <w:b/>
                <w:color w:val="000000" w:themeColor="text1"/>
                <w:szCs w:val="24"/>
                <w:vertAlign w:val="superscript"/>
                <w:lang w:val="en-US"/>
              </w:rPr>
              <w:t>9</w:t>
            </w:r>
            <w:r w:rsidRPr="00845291">
              <w:rPr>
                <w:b/>
                <w:color w:val="000000" w:themeColor="text1"/>
                <w:szCs w:val="24"/>
                <w:lang w:val="en-US"/>
              </w:rPr>
              <w:t>/L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E7733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5.</w:t>
            </w:r>
            <w:r w:rsidRPr="00845291">
              <w:rPr>
                <w:color w:val="000000" w:themeColor="text1"/>
                <w:szCs w:val="24"/>
                <w:lang w:val="en-US"/>
              </w:rPr>
              <w:t>4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7.6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4.3-15.2</w:t>
            </w:r>
          </w:p>
        </w:tc>
        <w:tc>
          <w:tcPr>
            <w:tcW w:w="2098" w:type="dxa"/>
          </w:tcPr>
          <w:p w:rsidR="006841E9" w:rsidRPr="00845291" w:rsidRDefault="00E7733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4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7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(3.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8</w:t>
            </w:r>
            <w:r w:rsidRPr="00845291">
              <w:rPr>
                <w:color w:val="000000" w:themeColor="text1"/>
                <w:szCs w:val="24"/>
                <w:lang w:val="en-US"/>
              </w:rPr>
              <w:t>-12.7)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112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PLT, 10</w:t>
            </w:r>
            <w:r w:rsidRPr="00845291">
              <w:rPr>
                <w:b/>
                <w:color w:val="000000" w:themeColor="text1"/>
                <w:szCs w:val="24"/>
                <w:vertAlign w:val="superscript"/>
                <w:lang w:val="en-US"/>
              </w:rPr>
              <w:t>9</w:t>
            </w:r>
            <w:r w:rsidRPr="00845291">
              <w:rPr>
                <w:b/>
                <w:color w:val="000000" w:themeColor="text1"/>
                <w:szCs w:val="24"/>
                <w:lang w:val="en-US"/>
              </w:rPr>
              <w:t>/L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7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1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208</w:t>
            </w:r>
            <w:r w:rsidRPr="00845291">
              <w:rPr>
                <w:color w:val="000000" w:themeColor="text1"/>
                <w:szCs w:val="24"/>
                <w:lang w:val="en-US"/>
              </w:rPr>
              <w:t>-3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16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74-444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64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1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6-29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56-402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Tender joints 68, score</w:t>
            </w: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 xml:space="preserve"> </w:t>
            </w:r>
            <w:r w:rsidR="002F25EB" w:rsidRPr="00845291">
              <w:rPr>
                <w:color w:val="000000" w:themeColor="text1"/>
                <w:szCs w:val="24"/>
                <w:lang w:val="en-US"/>
              </w:rPr>
              <w:t>8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="002F25EB" w:rsidRPr="00845291">
              <w:rPr>
                <w:color w:val="000000" w:themeColor="text1"/>
                <w:szCs w:val="24"/>
                <w:lang w:val="en-US"/>
              </w:rPr>
              <w:t>3</w:t>
            </w:r>
            <w:r w:rsidRPr="00845291">
              <w:rPr>
                <w:color w:val="000000" w:themeColor="text1"/>
                <w:szCs w:val="24"/>
                <w:lang w:val="en-US"/>
              </w:rPr>
              <w:t>-1</w:t>
            </w:r>
            <w:r w:rsidR="002F25EB" w:rsidRPr="00845291">
              <w:rPr>
                <w:color w:val="000000" w:themeColor="text1"/>
                <w:szCs w:val="24"/>
                <w:lang w:val="en-US"/>
              </w:rPr>
              <w:t>8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30</w:t>
            </w:r>
          </w:p>
        </w:tc>
        <w:tc>
          <w:tcPr>
            <w:tcW w:w="2098" w:type="dxa"/>
          </w:tcPr>
          <w:p w:rsidR="006841E9" w:rsidRPr="00845291" w:rsidRDefault="00E7733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1-8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19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Swollen joints 66, score</w:t>
            </w: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 (0-</w:t>
            </w:r>
            <w:r w:rsidR="002F25EB" w:rsidRPr="00845291">
              <w:rPr>
                <w:color w:val="000000" w:themeColor="text1"/>
                <w:szCs w:val="24"/>
                <w:lang w:val="en-US"/>
              </w:rPr>
              <w:t>2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5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 (0-0.5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</w:t>
            </w:r>
            <w:r w:rsidR="00FF3058" w:rsidRPr="00845291">
              <w:rPr>
                <w:color w:val="000000" w:themeColor="text1"/>
                <w:szCs w:val="24"/>
                <w:lang w:val="en-US"/>
              </w:rPr>
              <w:t>40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 xml:space="preserve">VAS </w:t>
            </w:r>
            <w:r w:rsidR="004F3DB0">
              <w:rPr>
                <w:b/>
                <w:color w:val="000000" w:themeColor="text1"/>
                <w:szCs w:val="24"/>
                <w:lang w:val="en-US"/>
              </w:rPr>
              <w:t>Patients g</w:t>
            </w:r>
            <w:r w:rsidRPr="00845291">
              <w:rPr>
                <w:b/>
                <w:color w:val="000000" w:themeColor="text1"/>
                <w:szCs w:val="24"/>
                <w:lang w:val="en-US"/>
              </w:rPr>
              <w:t xml:space="preserve">lobal </w:t>
            </w:r>
            <w:r w:rsidR="004F3DB0">
              <w:rPr>
                <w:b/>
                <w:color w:val="000000" w:themeColor="text1"/>
                <w:szCs w:val="24"/>
                <w:lang w:val="en-US"/>
              </w:rPr>
              <w:t>disease activity</w:t>
            </w:r>
            <w:r w:rsidRPr="00845291">
              <w:rPr>
                <w:b/>
                <w:color w:val="000000" w:themeColor="text1"/>
                <w:szCs w:val="24"/>
                <w:lang w:val="en-US"/>
              </w:rPr>
              <w:t>, mm</w:t>
            </w:r>
          </w:p>
        </w:tc>
        <w:tc>
          <w:tcPr>
            <w:tcW w:w="2516" w:type="dxa"/>
          </w:tcPr>
          <w:p w:rsidR="006841E9" w:rsidRPr="00845291" w:rsidRDefault="0089717F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4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31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6</w:t>
            </w:r>
            <w:r w:rsidRPr="00845291">
              <w:rPr>
                <w:color w:val="000000" w:themeColor="text1"/>
                <w:szCs w:val="24"/>
                <w:lang w:val="en-US"/>
              </w:rPr>
              <w:t>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89717F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8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93</w:t>
            </w:r>
          </w:p>
        </w:tc>
        <w:tc>
          <w:tcPr>
            <w:tcW w:w="2098" w:type="dxa"/>
          </w:tcPr>
          <w:p w:rsidR="006841E9" w:rsidRPr="00845291" w:rsidRDefault="0089717F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1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6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95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0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2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VAS Pain, mm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89717F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57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2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7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89717F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95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89717F" w:rsidRPr="00845291">
              <w:rPr>
                <w:color w:val="000000" w:themeColor="text1"/>
                <w:szCs w:val="24"/>
                <w:lang w:val="en-US"/>
              </w:rPr>
              <w:t>8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="0089717F" w:rsidRPr="00845291">
              <w:rPr>
                <w:color w:val="000000" w:themeColor="text1"/>
                <w:szCs w:val="24"/>
                <w:lang w:val="en-US"/>
              </w:rPr>
              <w:t>14</w:t>
            </w:r>
            <w:r w:rsidRPr="00845291">
              <w:rPr>
                <w:color w:val="000000" w:themeColor="text1"/>
                <w:szCs w:val="24"/>
                <w:lang w:val="en-US"/>
              </w:rPr>
              <w:t>-</w:t>
            </w:r>
            <w:r w:rsidR="0089717F" w:rsidRPr="00845291">
              <w:rPr>
                <w:color w:val="000000" w:themeColor="text1"/>
                <w:szCs w:val="24"/>
                <w:lang w:val="en-US"/>
              </w:rPr>
              <w:t>60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95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0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3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VAS Fatigue, mm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444845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4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7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444845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94</w:t>
            </w:r>
          </w:p>
        </w:tc>
        <w:tc>
          <w:tcPr>
            <w:tcW w:w="2098" w:type="dxa"/>
          </w:tcPr>
          <w:p w:rsidR="006841E9" w:rsidRPr="00845291" w:rsidRDefault="00444845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3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8-4</w:t>
            </w:r>
            <w:r w:rsidRPr="00845291">
              <w:rPr>
                <w:color w:val="000000" w:themeColor="text1"/>
                <w:szCs w:val="24"/>
                <w:lang w:val="en-US"/>
              </w:rPr>
              <w:t>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98</w:t>
            </w:r>
          </w:p>
        </w:tc>
        <w:tc>
          <w:tcPr>
            <w:tcW w:w="1957" w:type="dxa"/>
          </w:tcPr>
          <w:p w:rsidR="006841E9" w:rsidRPr="00845291" w:rsidRDefault="00274425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DAS28CRP, score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2F25EB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F03C1">
              <w:rPr>
                <w:color w:val="000000" w:themeColor="text1"/>
                <w:szCs w:val="24"/>
                <w:lang w:val="en-US"/>
              </w:rPr>
              <w:t>4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2.</w:t>
            </w:r>
            <w:r w:rsidR="00BF03C1">
              <w:rPr>
                <w:color w:val="000000" w:themeColor="text1"/>
                <w:szCs w:val="24"/>
                <w:lang w:val="en-US"/>
              </w:rPr>
              <w:t>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4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BF03C1"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BF03C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5.</w:t>
            </w:r>
            <w:r>
              <w:rPr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2098" w:type="dxa"/>
          </w:tcPr>
          <w:p w:rsidR="006841E9" w:rsidRPr="00845291" w:rsidRDefault="00BF03C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>
              <w:rPr>
                <w:color w:val="000000" w:themeColor="text1"/>
                <w:szCs w:val="24"/>
                <w:lang w:val="en-US"/>
              </w:rPr>
              <w:t>2.9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>
              <w:rPr>
                <w:color w:val="000000" w:themeColor="text1"/>
                <w:szCs w:val="24"/>
                <w:lang w:val="en-US"/>
              </w:rPr>
              <w:t>2.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="00CE374A"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>
              <w:rPr>
                <w:color w:val="000000" w:themeColor="text1"/>
                <w:szCs w:val="24"/>
                <w:lang w:val="en-US"/>
              </w:rPr>
              <w:t>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BF03C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>
              <w:rPr>
                <w:color w:val="000000" w:themeColor="text1"/>
                <w:szCs w:val="24"/>
                <w:lang w:val="en-US"/>
              </w:rPr>
              <w:t>1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>
              <w:rPr>
                <w:color w:val="000000" w:themeColor="text1"/>
                <w:szCs w:val="24"/>
                <w:lang w:val="en-US"/>
              </w:rPr>
              <w:t>4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E77331" w:rsidRPr="00845291">
              <w:rPr>
                <w:color w:val="000000" w:themeColor="text1"/>
                <w:szCs w:val="24"/>
                <w:lang w:val="en-US"/>
              </w:rPr>
              <w:t>5</w:t>
            </w:r>
          </w:p>
        </w:tc>
        <w:tc>
          <w:tcPr>
            <w:tcW w:w="1957" w:type="dxa"/>
          </w:tcPr>
          <w:p w:rsidR="006841E9" w:rsidRPr="00845291" w:rsidRDefault="00BF03C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>
              <w:rPr>
                <w:color w:val="000000" w:themeColor="text1"/>
                <w:szCs w:val="24"/>
                <w:lang w:val="en-US"/>
              </w:rPr>
              <w:t>&lt;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DAPSA, score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A9551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0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Pr="00845291">
              <w:rPr>
                <w:color w:val="000000" w:themeColor="text1"/>
                <w:szCs w:val="24"/>
                <w:lang w:val="en-US"/>
              </w:rPr>
              <w:t>12.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</w:t>
            </w:r>
            <w:r w:rsidRPr="00845291">
              <w:rPr>
                <w:color w:val="000000" w:themeColor="text1"/>
                <w:szCs w:val="24"/>
                <w:lang w:val="en-US"/>
              </w:rPr>
              <w:t>3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A95511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6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.</w:t>
            </w:r>
            <w:r w:rsidRPr="00845291">
              <w:rPr>
                <w:color w:val="000000" w:themeColor="text1"/>
                <w:szCs w:val="24"/>
                <w:lang w:val="en-US"/>
              </w:rPr>
              <w:t>7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- 46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2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1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6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4</w:t>
            </w:r>
            <w:r w:rsidRPr="00845291">
              <w:rPr>
                <w:color w:val="000000" w:themeColor="text1"/>
                <w:szCs w:val="24"/>
                <w:lang w:val="en-US"/>
              </w:rPr>
              <w:t>-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22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4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9</w:t>
            </w:r>
            <w:r w:rsidRPr="00845291">
              <w:rPr>
                <w:color w:val="000000" w:themeColor="text1"/>
                <w:szCs w:val="24"/>
                <w:lang w:val="en-US"/>
              </w:rPr>
              <w:t>- 35</w:t>
            </w:r>
            <w:r w:rsidR="00A95511" w:rsidRPr="00845291">
              <w:rPr>
                <w:color w:val="000000" w:themeColor="text1"/>
                <w:szCs w:val="24"/>
                <w:lang w:val="en-US"/>
              </w:rPr>
              <w:t>.2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&lt;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Leeds enthesitis index</w:t>
            </w:r>
          </w:p>
        </w:tc>
        <w:tc>
          <w:tcPr>
            <w:tcW w:w="2516" w:type="dxa"/>
          </w:tcPr>
          <w:p w:rsidR="006841E9" w:rsidRPr="00845291" w:rsidRDefault="00CE374A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3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0-4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6</w:t>
            </w:r>
          </w:p>
        </w:tc>
        <w:tc>
          <w:tcPr>
            <w:tcW w:w="2098" w:type="dxa"/>
          </w:tcPr>
          <w:p w:rsidR="006841E9" w:rsidRPr="00845291" w:rsidRDefault="00CE374A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2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0-3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4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0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3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BSA, %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8A3846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 xml:space="preserve"> (0-</w:t>
            </w:r>
            <w:r w:rsidRPr="00845291">
              <w:rPr>
                <w:color w:val="000000" w:themeColor="text1"/>
                <w:szCs w:val="24"/>
                <w:lang w:val="en-US"/>
              </w:rPr>
              <w:t>2.5</w:t>
            </w:r>
            <w:r w:rsidR="006841E9"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7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0-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2</w:t>
            </w:r>
            <w:r w:rsidRPr="00845291">
              <w:rPr>
                <w:color w:val="000000" w:themeColor="text1"/>
                <w:szCs w:val="24"/>
                <w:lang w:val="en-US"/>
              </w:rPr>
              <w:t>.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0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3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HAQ, score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7</w:t>
            </w:r>
            <w:r w:rsidR="00444845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0.</w:t>
            </w:r>
            <w:r w:rsidR="00444845" w:rsidRPr="00845291">
              <w:rPr>
                <w:color w:val="000000" w:themeColor="text1"/>
                <w:szCs w:val="24"/>
                <w:lang w:val="en-US"/>
              </w:rPr>
              <w:t>50</w:t>
            </w:r>
            <w:r w:rsidRPr="00845291">
              <w:rPr>
                <w:color w:val="000000" w:themeColor="text1"/>
                <w:szCs w:val="24"/>
                <w:lang w:val="en-US"/>
              </w:rPr>
              <w:t>- 1.</w:t>
            </w:r>
            <w:r w:rsidR="00444845" w:rsidRPr="00845291">
              <w:rPr>
                <w:color w:val="000000" w:themeColor="text1"/>
                <w:szCs w:val="24"/>
                <w:lang w:val="en-US"/>
              </w:rPr>
              <w:t>19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2.63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38</w:t>
            </w:r>
            <w:r w:rsidRPr="00845291">
              <w:rPr>
                <w:color w:val="000000" w:themeColor="text1"/>
                <w:szCs w:val="24"/>
                <w:lang w:val="en-US"/>
              </w:rPr>
              <w:t xml:space="preserve"> (0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.19</w:t>
            </w:r>
            <w:r w:rsidRPr="00845291">
              <w:rPr>
                <w:color w:val="000000" w:themeColor="text1"/>
                <w:szCs w:val="24"/>
                <w:lang w:val="en-US"/>
              </w:rPr>
              <w:t>- 0.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88</w:t>
            </w:r>
            <w:r w:rsidRPr="00845291">
              <w:rPr>
                <w:color w:val="000000" w:themeColor="text1"/>
                <w:szCs w:val="24"/>
                <w:lang w:val="en-US"/>
              </w:rPr>
              <w:t>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1.88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001</w:t>
            </w:r>
          </w:p>
        </w:tc>
      </w:tr>
      <w:tr w:rsidR="006841E9" w:rsidRPr="00845291" w:rsidTr="00E44174">
        <w:tc>
          <w:tcPr>
            <w:tcW w:w="2783" w:type="dxa"/>
          </w:tcPr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  <w:r w:rsidRPr="00845291">
              <w:rPr>
                <w:b/>
                <w:color w:val="000000" w:themeColor="text1"/>
                <w:szCs w:val="24"/>
                <w:lang w:val="en-US"/>
              </w:rPr>
              <w:t>DLQI, score</w:t>
            </w:r>
          </w:p>
          <w:p w:rsidR="006841E9" w:rsidRPr="00845291" w:rsidRDefault="006841E9" w:rsidP="00E44174">
            <w:pPr>
              <w:rPr>
                <w:b/>
                <w:color w:val="000000" w:themeColor="text1"/>
                <w:szCs w:val="24"/>
                <w:lang w:val="en-US"/>
              </w:rPr>
            </w:pPr>
          </w:p>
        </w:tc>
        <w:tc>
          <w:tcPr>
            <w:tcW w:w="2516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 (0-</w:t>
            </w:r>
            <w:r w:rsidR="008A3846" w:rsidRPr="00845291">
              <w:rPr>
                <w:color w:val="000000" w:themeColor="text1"/>
                <w:szCs w:val="24"/>
                <w:lang w:val="en-US"/>
              </w:rPr>
              <w:t>5</w:t>
            </w:r>
            <w:r w:rsidRPr="00845291">
              <w:rPr>
                <w:color w:val="000000" w:themeColor="text1"/>
                <w:szCs w:val="24"/>
                <w:lang w:val="en-US"/>
              </w:rPr>
              <w:t>.5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17</w:t>
            </w:r>
          </w:p>
        </w:tc>
        <w:tc>
          <w:tcPr>
            <w:tcW w:w="2098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1 (0-4)</w:t>
            </w:r>
          </w:p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-20</w:t>
            </w:r>
          </w:p>
        </w:tc>
        <w:tc>
          <w:tcPr>
            <w:tcW w:w="1957" w:type="dxa"/>
          </w:tcPr>
          <w:p w:rsidR="006841E9" w:rsidRPr="00845291" w:rsidRDefault="006841E9" w:rsidP="00E44174">
            <w:pPr>
              <w:jc w:val="center"/>
              <w:rPr>
                <w:color w:val="000000" w:themeColor="text1"/>
                <w:szCs w:val="24"/>
                <w:lang w:val="en-US"/>
              </w:rPr>
            </w:pPr>
            <w:r w:rsidRPr="00845291">
              <w:rPr>
                <w:color w:val="000000" w:themeColor="text1"/>
                <w:szCs w:val="24"/>
                <w:lang w:val="en-US"/>
              </w:rPr>
              <w:t>0.</w:t>
            </w:r>
            <w:r w:rsidR="00274425" w:rsidRPr="00845291">
              <w:rPr>
                <w:color w:val="000000" w:themeColor="text1"/>
                <w:szCs w:val="24"/>
                <w:lang w:val="en-US"/>
              </w:rPr>
              <w:t>292</w:t>
            </w:r>
          </w:p>
        </w:tc>
      </w:tr>
    </w:tbl>
    <w:p w:rsidR="006841E9" w:rsidRPr="00845291" w:rsidRDefault="006841E9"/>
    <w:p w:rsidR="00845291" w:rsidRPr="00845291" w:rsidRDefault="00845291" w:rsidP="00845291">
      <w:pPr>
        <w:rPr>
          <w:rFonts w:ascii="Times New Roman" w:hAnsi="Times New Roman" w:cs="Times New Roman"/>
          <w:color w:val="000000" w:themeColor="text1"/>
          <w:lang w:val="en-US"/>
        </w:rPr>
      </w:pPr>
      <w:r w:rsidRPr="00845291">
        <w:rPr>
          <w:rFonts w:ascii="Times New Roman" w:hAnsi="Times New Roman" w:cs="Times New Roman"/>
          <w:color w:val="000000" w:themeColor="text1"/>
          <w:lang w:val="en-US"/>
        </w:rPr>
        <w:t xml:space="preserve">BMI = Body Mass Index, BSA = Body Surface Area, </w:t>
      </w:r>
      <w:r w:rsidRPr="00845291">
        <w:rPr>
          <w:rFonts w:ascii="Times New Roman" w:hAnsi="Times New Roman" w:cs="Times New Roman"/>
          <w:color w:val="000000" w:themeColor="text1"/>
          <w:lang w:val="en-GB"/>
        </w:rPr>
        <w:t xml:space="preserve">CRP = C- reactive protein, </w:t>
      </w:r>
      <w:r w:rsidRPr="00845291">
        <w:rPr>
          <w:rFonts w:ascii="Times New Roman" w:hAnsi="Times New Roman" w:cs="Times New Roman"/>
          <w:color w:val="000000" w:themeColor="text1"/>
          <w:lang w:val="en-US"/>
        </w:rPr>
        <w:t xml:space="preserve">DAPSA = Disease Activity in </w:t>
      </w:r>
      <w:proofErr w:type="spellStart"/>
      <w:r w:rsidRPr="00845291">
        <w:rPr>
          <w:rFonts w:ascii="Times New Roman" w:hAnsi="Times New Roman" w:cs="Times New Roman"/>
          <w:color w:val="000000" w:themeColor="text1"/>
          <w:lang w:val="en-US"/>
        </w:rPr>
        <w:t>PSoriatic</w:t>
      </w:r>
      <w:proofErr w:type="spellEnd"/>
      <w:r w:rsidRPr="00845291">
        <w:rPr>
          <w:rFonts w:ascii="Times New Roman" w:hAnsi="Times New Roman" w:cs="Times New Roman"/>
          <w:color w:val="000000" w:themeColor="text1"/>
          <w:lang w:val="en-US"/>
        </w:rPr>
        <w:t xml:space="preserve"> Arthritis, </w:t>
      </w:r>
      <w:proofErr w:type="spellStart"/>
      <w:r w:rsidRPr="00845291">
        <w:rPr>
          <w:rFonts w:ascii="Times New Roman" w:hAnsi="Times New Roman" w:cs="Times New Roman"/>
          <w:color w:val="000000" w:themeColor="text1"/>
          <w:lang w:val="en-US"/>
        </w:rPr>
        <w:t>DAS28CRP</w:t>
      </w:r>
      <w:proofErr w:type="spellEnd"/>
      <w:r w:rsidRPr="00845291">
        <w:rPr>
          <w:rFonts w:ascii="Times New Roman" w:hAnsi="Times New Roman" w:cs="Times New Roman"/>
          <w:color w:val="000000" w:themeColor="text1"/>
          <w:lang w:val="en-US"/>
        </w:rPr>
        <w:t xml:space="preserve"> = Disease Activity Score using 28 joint counts based on CRP, DLQI = Dermatology Life Quality Index, PLT = platelet count, WBC = white blood cell count</w:t>
      </w:r>
    </w:p>
    <w:p w:rsidR="00845291" w:rsidRPr="00845291" w:rsidRDefault="00845291">
      <w:pPr>
        <w:rPr>
          <w:lang w:val="en-US"/>
        </w:rPr>
      </w:pPr>
    </w:p>
    <w:sectPr w:rsidR="00845291" w:rsidRPr="00845291" w:rsidSect="004C73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6841E9"/>
    <w:rsid w:val="0000352E"/>
    <w:rsid w:val="0004442E"/>
    <w:rsid w:val="0004655C"/>
    <w:rsid w:val="000559E1"/>
    <w:rsid w:val="0006588D"/>
    <w:rsid w:val="00065A0F"/>
    <w:rsid w:val="00070F8F"/>
    <w:rsid w:val="00083A06"/>
    <w:rsid w:val="000C3919"/>
    <w:rsid w:val="000C45BF"/>
    <w:rsid w:val="000F2507"/>
    <w:rsid w:val="000F5026"/>
    <w:rsid w:val="00121724"/>
    <w:rsid w:val="001574B4"/>
    <w:rsid w:val="001733C4"/>
    <w:rsid w:val="001D354A"/>
    <w:rsid w:val="00212B70"/>
    <w:rsid w:val="00250E56"/>
    <w:rsid w:val="00252681"/>
    <w:rsid w:val="00274425"/>
    <w:rsid w:val="00280E3F"/>
    <w:rsid w:val="00284B0C"/>
    <w:rsid w:val="002B7717"/>
    <w:rsid w:val="002C3B63"/>
    <w:rsid w:val="002C627D"/>
    <w:rsid w:val="002E3A2F"/>
    <w:rsid w:val="002E7067"/>
    <w:rsid w:val="002F189A"/>
    <w:rsid w:val="002F24E2"/>
    <w:rsid w:val="002F25EB"/>
    <w:rsid w:val="002F31C0"/>
    <w:rsid w:val="002F78CA"/>
    <w:rsid w:val="003174E4"/>
    <w:rsid w:val="00322311"/>
    <w:rsid w:val="00323BC4"/>
    <w:rsid w:val="00342EBD"/>
    <w:rsid w:val="00343798"/>
    <w:rsid w:val="003668F1"/>
    <w:rsid w:val="00372F0C"/>
    <w:rsid w:val="003D1CCE"/>
    <w:rsid w:val="004022B7"/>
    <w:rsid w:val="00413353"/>
    <w:rsid w:val="004324A9"/>
    <w:rsid w:val="00433A9C"/>
    <w:rsid w:val="004352F1"/>
    <w:rsid w:val="0044142E"/>
    <w:rsid w:val="00444845"/>
    <w:rsid w:val="00452F2D"/>
    <w:rsid w:val="00454B17"/>
    <w:rsid w:val="00480EE4"/>
    <w:rsid w:val="004A4AFD"/>
    <w:rsid w:val="004A5953"/>
    <w:rsid w:val="004B0DB8"/>
    <w:rsid w:val="004C736D"/>
    <w:rsid w:val="004D751D"/>
    <w:rsid w:val="004E39C9"/>
    <w:rsid w:val="004E6C22"/>
    <w:rsid w:val="004F3DB0"/>
    <w:rsid w:val="0050340C"/>
    <w:rsid w:val="00505F84"/>
    <w:rsid w:val="005062AD"/>
    <w:rsid w:val="005069D8"/>
    <w:rsid w:val="00512744"/>
    <w:rsid w:val="00531AEA"/>
    <w:rsid w:val="00542DEC"/>
    <w:rsid w:val="00561A4C"/>
    <w:rsid w:val="005646BA"/>
    <w:rsid w:val="005813B0"/>
    <w:rsid w:val="0059221C"/>
    <w:rsid w:val="00592F85"/>
    <w:rsid w:val="005A751F"/>
    <w:rsid w:val="005B1212"/>
    <w:rsid w:val="005B1F38"/>
    <w:rsid w:val="005C58B6"/>
    <w:rsid w:val="005D116E"/>
    <w:rsid w:val="00616C8F"/>
    <w:rsid w:val="0061749D"/>
    <w:rsid w:val="00621A79"/>
    <w:rsid w:val="00632468"/>
    <w:rsid w:val="006523CE"/>
    <w:rsid w:val="00654D12"/>
    <w:rsid w:val="00662857"/>
    <w:rsid w:val="00663B3C"/>
    <w:rsid w:val="006647BB"/>
    <w:rsid w:val="006777A9"/>
    <w:rsid w:val="006841E9"/>
    <w:rsid w:val="0068530E"/>
    <w:rsid w:val="006D194E"/>
    <w:rsid w:val="006D683B"/>
    <w:rsid w:val="006E0802"/>
    <w:rsid w:val="006E73F7"/>
    <w:rsid w:val="00701498"/>
    <w:rsid w:val="007112D4"/>
    <w:rsid w:val="00711676"/>
    <w:rsid w:val="007228B2"/>
    <w:rsid w:val="00726CAB"/>
    <w:rsid w:val="00750A1F"/>
    <w:rsid w:val="00753EFD"/>
    <w:rsid w:val="0077240A"/>
    <w:rsid w:val="00793056"/>
    <w:rsid w:val="00794027"/>
    <w:rsid w:val="007A087A"/>
    <w:rsid w:val="007A41C3"/>
    <w:rsid w:val="007B15A5"/>
    <w:rsid w:val="007B7CC3"/>
    <w:rsid w:val="007C2BC3"/>
    <w:rsid w:val="007E6249"/>
    <w:rsid w:val="008023E9"/>
    <w:rsid w:val="0080579A"/>
    <w:rsid w:val="008156B4"/>
    <w:rsid w:val="0082276B"/>
    <w:rsid w:val="00845291"/>
    <w:rsid w:val="00875932"/>
    <w:rsid w:val="0089717F"/>
    <w:rsid w:val="008A3846"/>
    <w:rsid w:val="008A460D"/>
    <w:rsid w:val="008D3790"/>
    <w:rsid w:val="008D752B"/>
    <w:rsid w:val="008D7FF8"/>
    <w:rsid w:val="008E3198"/>
    <w:rsid w:val="008E5CAD"/>
    <w:rsid w:val="00910CB4"/>
    <w:rsid w:val="00955089"/>
    <w:rsid w:val="00987132"/>
    <w:rsid w:val="0099071D"/>
    <w:rsid w:val="00996CE4"/>
    <w:rsid w:val="00A01C25"/>
    <w:rsid w:val="00A0387D"/>
    <w:rsid w:val="00A130F3"/>
    <w:rsid w:val="00A322F5"/>
    <w:rsid w:val="00A336D6"/>
    <w:rsid w:val="00A347BB"/>
    <w:rsid w:val="00A402FC"/>
    <w:rsid w:val="00A42DB2"/>
    <w:rsid w:val="00A50BAA"/>
    <w:rsid w:val="00A51671"/>
    <w:rsid w:val="00A62509"/>
    <w:rsid w:val="00A64975"/>
    <w:rsid w:val="00A725FB"/>
    <w:rsid w:val="00A80A92"/>
    <w:rsid w:val="00A85CAE"/>
    <w:rsid w:val="00A95511"/>
    <w:rsid w:val="00AB6E15"/>
    <w:rsid w:val="00AC76B5"/>
    <w:rsid w:val="00AD285B"/>
    <w:rsid w:val="00AD35CD"/>
    <w:rsid w:val="00AF2970"/>
    <w:rsid w:val="00AF605C"/>
    <w:rsid w:val="00B02E78"/>
    <w:rsid w:val="00B22AD8"/>
    <w:rsid w:val="00B33ACD"/>
    <w:rsid w:val="00B403E4"/>
    <w:rsid w:val="00B4497F"/>
    <w:rsid w:val="00B61C5F"/>
    <w:rsid w:val="00B747E2"/>
    <w:rsid w:val="00B91CE0"/>
    <w:rsid w:val="00BA4E4C"/>
    <w:rsid w:val="00BB3B98"/>
    <w:rsid w:val="00BD3D13"/>
    <w:rsid w:val="00BE7533"/>
    <w:rsid w:val="00BF03C1"/>
    <w:rsid w:val="00BF1775"/>
    <w:rsid w:val="00C168A8"/>
    <w:rsid w:val="00C37959"/>
    <w:rsid w:val="00C6410A"/>
    <w:rsid w:val="00C66398"/>
    <w:rsid w:val="00C81758"/>
    <w:rsid w:val="00C83DCF"/>
    <w:rsid w:val="00C87ECD"/>
    <w:rsid w:val="00CA5A9A"/>
    <w:rsid w:val="00CC7215"/>
    <w:rsid w:val="00CE21AC"/>
    <w:rsid w:val="00CE2EC0"/>
    <w:rsid w:val="00CE374A"/>
    <w:rsid w:val="00CF1F31"/>
    <w:rsid w:val="00CF7ADB"/>
    <w:rsid w:val="00D00B4D"/>
    <w:rsid w:val="00D16E06"/>
    <w:rsid w:val="00D23095"/>
    <w:rsid w:val="00D52112"/>
    <w:rsid w:val="00D52D5C"/>
    <w:rsid w:val="00D5757C"/>
    <w:rsid w:val="00D714B5"/>
    <w:rsid w:val="00DA0304"/>
    <w:rsid w:val="00DB0810"/>
    <w:rsid w:val="00DB3618"/>
    <w:rsid w:val="00DD081E"/>
    <w:rsid w:val="00DF4768"/>
    <w:rsid w:val="00DF49AA"/>
    <w:rsid w:val="00E05C60"/>
    <w:rsid w:val="00E07B4E"/>
    <w:rsid w:val="00E30F9F"/>
    <w:rsid w:val="00E77331"/>
    <w:rsid w:val="00E828AB"/>
    <w:rsid w:val="00E85CA5"/>
    <w:rsid w:val="00E97803"/>
    <w:rsid w:val="00E97B08"/>
    <w:rsid w:val="00EA2506"/>
    <w:rsid w:val="00EA34B1"/>
    <w:rsid w:val="00EA7A45"/>
    <w:rsid w:val="00EB1CDE"/>
    <w:rsid w:val="00EC1F69"/>
    <w:rsid w:val="00ED3467"/>
    <w:rsid w:val="00EE0BDE"/>
    <w:rsid w:val="00F2678B"/>
    <w:rsid w:val="00F27680"/>
    <w:rsid w:val="00F30D45"/>
    <w:rsid w:val="00F33B40"/>
    <w:rsid w:val="00F35EB9"/>
    <w:rsid w:val="00F5341A"/>
    <w:rsid w:val="00F61305"/>
    <w:rsid w:val="00F723F0"/>
    <w:rsid w:val="00F848B3"/>
    <w:rsid w:val="00FA1AC5"/>
    <w:rsid w:val="00FA203F"/>
    <w:rsid w:val="00FA5147"/>
    <w:rsid w:val="00FA79D9"/>
    <w:rsid w:val="00FC7CC4"/>
    <w:rsid w:val="00FD45D0"/>
    <w:rsid w:val="00FF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1E9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1E9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73</Words>
  <Characters>1392</Characters>
  <Application>Microsoft Office Word</Application>
  <DocSecurity>0</DocSecurity>
  <Lines>154</Lines>
  <Paragraphs>1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lingberg</dc:creator>
  <cp:keywords/>
  <dc:description/>
  <cp:lastModifiedBy>MPACANA</cp:lastModifiedBy>
  <cp:revision>14</cp:revision>
  <dcterms:created xsi:type="dcterms:W3CDTF">2018-11-16T15:16:00Z</dcterms:created>
  <dcterms:modified xsi:type="dcterms:W3CDTF">2019-01-04T02:47:00Z</dcterms:modified>
</cp:coreProperties>
</file>